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EE826" w14:textId="77777777" w:rsidR="006B3A3A" w:rsidRDefault="006B3A3A" w:rsidP="006B3A3A">
      <w:pPr>
        <w:spacing w:before="240" w:after="24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List of abbreviations:</w:t>
      </w:r>
    </w:p>
    <w:p w14:paraId="7ECCAACE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EHS- European hernia society</w:t>
      </w:r>
    </w:p>
    <w:p w14:paraId="0CC19919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VD- </w:t>
      </w:r>
      <w:proofErr w:type="spellStart"/>
      <w:r>
        <w:rPr>
          <w:sz w:val="24"/>
          <w:szCs w:val="24"/>
        </w:rPr>
        <w:t>Clavien</w:t>
      </w:r>
      <w:proofErr w:type="spellEnd"/>
      <w:r>
        <w:rPr>
          <w:sz w:val="24"/>
          <w:szCs w:val="24"/>
        </w:rPr>
        <w:t xml:space="preserve">-Dindo Classification </w:t>
      </w:r>
    </w:p>
    <w:p w14:paraId="7A1B1C16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3 - complement component 3</w:t>
      </w:r>
    </w:p>
    <w:p w14:paraId="7D11672F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4 - complement component 4</w:t>
      </w:r>
    </w:p>
    <w:p w14:paraId="1FB06532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D4+/CD8+ - cluster of differentiation 4/cluster of differentiation 8 ratio</w:t>
      </w:r>
    </w:p>
    <w:p w14:paraId="4D26F107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ASIA - Autoimmune syndrome induced by adjuvant</w:t>
      </w:r>
    </w:p>
    <w:p w14:paraId="69F9666B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(EK-361/23)- Etic Commission- reference number 361/23</w:t>
      </w:r>
    </w:p>
    <w:p w14:paraId="1FDAFEA6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MATLAB R2021b - </w:t>
      </w:r>
      <w:r>
        <w:rPr>
          <w:sz w:val="24"/>
          <w:szCs w:val="24"/>
          <w:highlight w:val="white"/>
        </w:rPr>
        <w:t>is interactive software for engineers and scientists used for data analyses</w:t>
      </w:r>
    </w:p>
    <w:p w14:paraId="2F67EFBC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ELISA - Enzyme-linked immunosorbent assay</w:t>
      </w:r>
    </w:p>
    <w:p w14:paraId="4164D970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gG - immunoglobulin G </w:t>
      </w:r>
    </w:p>
    <w:p w14:paraId="54F664DE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IgA - immunoglobulin A</w:t>
      </w:r>
    </w:p>
    <w:p w14:paraId="0B8887EC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IgM - immunoglobulin M</w:t>
      </w:r>
    </w:p>
    <w:p w14:paraId="0FD31219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IgE</w:t>
      </w:r>
      <w:proofErr w:type="spellEnd"/>
      <w:r>
        <w:rPr>
          <w:sz w:val="24"/>
          <w:szCs w:val="24"/>
        </w:rPr>
        <w:t xml:space="preserve"> - immunoglobulin E</w:t>
      </w:r>
    </w:p>
    <w:p w14:paraId="2F6A06C0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IK - circulation immunocomplex</w:t>
      </w:r>
    </w:p>
    <w:p w14:paraId="1191BA09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1Q - Circulation immunocomplex binding with 1Q </w:t>
      </w:r>
    </w:p>
    <w:p w14:paraId="1E9AAD49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RP- C- reactive protein </w:t>
      </w:r>
    </w:p>
    <w:p w14:paraId="2EF67DF9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ANA - antinuclear antibodies</w:t>
      </w:r>
    </w:p>
    <w:p w14:paraId="414B72A1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NCA - </w:t>
      </w:r>
      <w:r>
        <w:rPr>
          <w:sz w:val="24"/>
          <w:szCs w:val="24"/>
          <w:highlight w:val="white"/>
        </w:rPr>
        <w:t>Antineutrophil cytoplasmic antibodies</w:t>
      </w:r>
    </w:p>
    <w:p w14:paraId="067954AC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sDNA - </w:t>
      </w:r>
      <w:r>
        <w:rPr>
          <w:sz w:val="24"/>
          <w:szCs w:val="24"/>
          <w:highlight w:val="white"/>
        </w:rPr>
        <w:t>Anti-double-stranded deoxyribonucleic acid antibodies</w:t>
      </w:r>
    </w:p>
    <w:p w14:paraId="77B1F737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RF - rheumatoid factor</w:t>
      </w:r>
    </w:p>
    <w:p w14:paraId="0165E3AF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D3+ - cluster of differentiation 3</w:t>
      </w:r>
    </w:p>
    <w:p w14:paraId="3CDC56DD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D4+ - cluster of differentiation 4</w:t>
      </w:r>
    </w:p>
    <w:p w14:paraId="6BFD2F28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D3-16+56+ - cluster of differentiation 3-16, 56</w:t>
      </w:r>
    </w:p>
    <w:p w14:paraId="6B06F2C9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NK cells - natural killers</w:t>
      </w:r>
    </w:p>
    <w:p w14:paraId="049D0089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D8+ - cluster of differentiation 8</w:t>
      </w:r>
    </w:p>
    <w:p w14:paraId="162A3075" w14:textId="77777777" w:rsidR="006B3A3A" w:rsidRDefault="006B3A3A" w:rsidP="006B3A3A">
      <w:pPr>
        <w:shd w:val="clear" w:color="auto" w:fill="FFFFFF"/>
        <w:spacing w:before="300" w:after="30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CD19+ - cluster of differentiation 19</w:t>
      </w:r>
    </w:p>
    <w:p w14:paraId="6B91C42E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MHC I - major histocompatibility complex I</w:t>
      </w:r>
    </w:p>
    <w:p w14:paraId="52200415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MHC II - major histocompatibility complex II</w:t>
      </w:r>
    </w:p>
    <w:p w14:paraId="31497EB5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BMI - body mass index</w:t>
      </w:r>
    </w:p>
    <w:p w14:paraId="6B8EC0DD" w14:textId="77777777" w:rsidR="006B3A3A" w:rsidRDefault="006B3A3A" w:rsidP="006B3A3A">
      <w:pPr>
        <w:spacing w:before="240" w:after="24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HIV- human immunodeficiency virus </w:t>
      </w:r>
    </w:p>
    <w:p w14:paraId="359DFC4A" w14:textId="77777777" w:rsidR="006B3A3A" w:rsidRDefault="006B3A3A"/>
    <w:sectPr w:rsidR="006B3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A3A"/>
    <w:rsid w:val="003E6306"/>
    <w:rsid w:val="00682236"/>
    <w:rsid w:val="006B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74949"/>
  <w15:chartTrackingRefBased/>
  <w15:docId w15:val="{F53089CC-524A-495B-83F7-CA6F91459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B3A3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6B3A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6B3A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B3A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6B3A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cs-CZ"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6B3A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cs-CZ"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6B3A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cs-CZ"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6B3A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cs-CZ"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6B3A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cs-CZ"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6B3A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cs-CZ"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6B3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6B3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B3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6B3A3A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6B3A3A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6B3A3A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6B3A3A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6B3A3A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6B3A3A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6B3A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6B3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6B3A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6B3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6B3A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cs-CZ"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6B3A3A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6B3A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cs-CZ"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6B3A3A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B3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cs-CZ"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6B3A3A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6B3A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Jíšová</dc:creator>
  <cp:keywords/>
  <dc:description/>
  <cp:lastModifiedBy>Barbora Jíšová</cp:lastModifiedBy>
  <cp:revision>2</cp:revision>
  <dcterms:created xsi:type="dcterms:W3CDTF">2024-09-04T16:48:00Z</dcterms:created>
  <dcterms:modified xsi:type="dcterms:W3CDTF">2024-09-04T16:48:00Z</dcterms:modified>
</cp:coreProperties>
</file>